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D8A6A" w14:textId="4484104F" w:rsidR="009F5CBF" w:rsidRDefault="009F5CBF" w:rsidP="005510B4">
      <w:pPr>
        <w:rPr>
          <w:rFonts w:ascii="Times New Roman" w:hAnsi="Times New Roman" w:cs="Times New Roman"/>
          <w:sz w:val="20"/>
          <w:szCs w:val="20"/>
        </w:rPr>
      </w:pPr>
      <w:r w:rsidRPr="008977AE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B6E3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977AE">
        <w:rPr>
          <w:rFonts w:ascii="Times New Roman" w:hAnsi="Times New Roman" w:cs="Times New Roman"/>
          <w:sz w:val="20"/>
          <w:szCs w:val="20"/>
        </w:rPr>
        <w:t xml:space="preserve"> </w:t>
      </w:r>
      <w:r w:rsidR="005510B4" w:rsidRPr="005510B4">
        <w:rPr>
          <w:rFonts w:ascii="Times New Roman" w:hAnsi="Times New Roman" w:cs="Times New Roman"/>
          <w:sz w:val="20"/>
          <w:szCs w:val="20"/>
        </w:rPr>
        <w:t>Standardized canonical discriminant function coefficients</w:t>
      </w:r>
      <w:r w:rsidR="009A09D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510B4" w:rsidRPr="006E7317" w14:paraId="19801560" w14:textId="77777777" w:rsidTr="005510B4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</w:tcPr>
          <w:p w14:paraId="266C54A5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24F7F7F0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 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7EF7C4A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 2</w:t>
            </w:r>
          </w:p>
        </w:tc>
      </w:tr>
      <w:tr w:rsidR="005510B4" w:rsidRPr="006E7317" w14:paraId="40D4D922" w14:textId="77777777" w:rsidTr="005510B4">
        <w:trPr>
          <w:jc w:val="center"/>
        </w:trPr>
        <w:tc>
          <w:tcPr>
            <w:tcW w:w="2765" w:type="dxa"/>
            <w:tcBorders>
              <w:bottom w:val="nil"/>
            </w:tcBorders>
          </w:tcPr>
          <w:p w14:paraId="61C0CC54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3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 w:rsidRPr="006E73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2765" w:type="dxa"/>
            <w:tcBorders>
              <w:bottom w:val="nil"/>
            </w:tcBorders>
          </w:tcPr>
          <w:p w14:paraId="3C6BA528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722</w:t>
            </w:r>
          </w:p>
        </w:tc>
        <w:tc>
          <w:tcPr>
            <w:tcW w:w="2766" w:type="dxa"/>
            <w:tcBorders>
              <w:bottom w:val="nil"/>
            </w:tcBorders>
          </w:tcPr>
          <w:p w14:paraId="08ABC5ED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631</w:t>
            </w:r>
          </w:p>
        </w:tc>
      </w:tr>
      <w:tr w:rsidR="005510B4" w:rsidRPr="006E7317" w14:paraId="07792043" w14:textId="77777777" w:rsidTr="005510B4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409AC47E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3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 w:rsidRPr="006E73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C70F922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E7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5123B48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183</w:t>
            </w:r>
          </w:p>
        </w:tc>
      </w:tr>
      <w:tr w:rsidR="005510B4" w:rsidRPr="006E7317" w14:paraId="4D665245" w14:textId="77777777" w:rsidTr="005510B4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4CD75B6B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M</w:t>
            </w:r>
            <w:r w:rsidRPr="006E73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DAF0BC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6524678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291</w:t>
            </w:r>
          </w:p>
        </w:tc>
      </w:tr>
      <w:tr w:rsidR="005510B4" w:rsidRPr="006E7317" w14:paraId="2705E896" w14:textId="77777777" w:rsidTr="005510B4">
        <w:trPr>
          <w:jc w:val="center"/>
        </w:trPr>
        <w:tc>
          <w:tcPr>
            <w:tcW w:w="2765" w:type="dxa"/>
            <w:tcBorders>
              <w:top w:val="nil"/>
            </w:tcBorders>
          </w:tcPr>
          <w:p w14:paraId="696EF176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eastAsia="宋体" w:hAnsi="Times New Roman" w:cs="Times New Roman"/>
                <w:sz w:val="20"/>
                <w:szCs w:val="20"/>
              </w:rPr>
              <w:t>Duration/</w:t>
            </w:r>
            <w:r w:rsidRPr="006E73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RT</w:t>
            </w:r>
          </w:p>
        </w:tc>
        <w:tc>
          <w:tcPr>
            <w:tcW w:w="2765" w:type="dxa"/>
            <w:tcBorders>
              <w:top w:val="nil"/>
            </w:tcBorders>
          </w:tcPr>
          <w:p w14:paraId="6032383F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195</w:t>
            </w:r>
          </w:p>
        </w:tc>
        <w:tc>
          <w:tcPr>
            <w:tcW w:w="2766" w:type="dxa"/>
            <w:tcBorders>
              <w:top w:val="nil"/>
            </w:tcBorders>
          </w:tcPr>
          <w:p w14:paraId="01A4B6D0" w14:textId="77777777" w:rsidR="005510B4" w:rsidRPr="006E7317" w:rsidRDefault="005510B4" w:rsidP="005510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31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76</w:t>
            </w:r>
          </w:p>
        </w:tc>
      </w:tr>
    </w:tbl>
    <w:p w14:paraId="1EC2DE7C" w14:textId="77777777" w:rsidR="005510B4" w:rsidRPr="008977AE" w:rsidRDefault="005510B4" w:rsidP="005510B4">
      <w:pPr>
        <w:rPr>
          <w:rFonts w:ascii="Times New Roman" w:hAnsi="Times New Roman" w:cs="Times New Roman"/>
          <w:sz w:val="20"/>
          <w:szCs w:val="20"/>
        </w:rPr>
      </w:pPr>
    </w:p>
    <w:sectPr w:rsidR="005510B4" w:rsidRPr="00897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89C27" w14:textId="77777777" w:rsidR="00850ABA" w:rsidRDefault="00850ABA" w:rsidP="006C55CA">
      <w:r>
        <w:separator/>
      </w:r>
    </w:p>
  </w:endnote>
  <w:endnote w:type="continuationSeparator" w:id="0">
    <w:p w14:paraId="722BB141" w14:textId="77777777" w:rsidR="00850ABA" w:rsidRDefault="00850ABA" w:rsidP="006C5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8ADDA" w14:textId="77777777" w:rsidR="00850ABA" w:rsidRDefault="00850ABA" w:rsidP="006C55CA">
      <w:r>
        <w:separator/>
      </w:r>
    </w:p>
  </w:footnote>
  <w:footnote w:type="continuationSeparator" w:id="0">
    <w:p w14:paraId="56A78E0A" w14:textId="77777777" w:rsidR="00850ABA" w:rsidRDefault="00850ABA" w:rsidP="006C5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87E32"/>
    <w:multiLevelType w:val="multilevel"/>
    <w:tmpl w:val="10341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F656F5"/>
    <w:multiLevelType w:val="hybridMultilevel"/>
    <w:tmpl w:val="81BC9F7E"/>
    <w:lvl w:ilvl="0" w:tplc="712E8178">
      <w:start w:val="1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DA51B84"/>
    <w:multiLevelType w:val="hybridMultilevel"/>
    <w:tmpl w:val="0A8623B2"/>
    <w:lvl w:ilvl="0" w:tplc="0DBADAE4">
      <w:start w:val="1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37163430">
    <w:abstractNumId w:val="0"/>
  </w:num>
  <w:num w:numId="2" w16cid:durableId="548610024">
    <w:abstractNumId w:val="1"/>
  </w:num>
  <w:num w:numId="3" w16cid:durableId="16110809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55"/>
    <w:rsid w:val="00026DD2"/>
    <w:rsid w:val="00064945"/>
    <w:rsid w:val="000A1F92"/>
    <w:rsid w:val="000D7D71"/>
    <w:rsid w:val="000F61D3"/>
    <w:rsid w:val="0010787C"/>
    <w:rsid w:val="001078C0"/>
    <w:rsid w:val="001232F1"/>
    <w:rsid w:val="001334BF"/>
    <w:rsid w:val="00166BAB"/>
    <w:rsid w:val="003860B4"/>
    <w:rsid w:val="003A57D6"/>
    <w:rsid w:val="003B6E3D"/>
    <w:rsid w:val="003C2C6C"/>
    <w:rsid w:val="00420669"/>
    <w:rsid w:val="0045403B"/>
    <w:rsid w:val="00463564"/>
    <w:rsid w:val="004A5715"/>
    <w:rsid w:val="005510B4"/>
    <w:rsid w:val="006020DF"/>
    <w:rsid w:val="00611118"/>
    <w:rsid w:val="0065187E"/>
    <w:rsid w:val="006C55CA"/>
    <w:rsid w:val="00703C18"/>
    <w:rsid w:val="0075004C"/>
    <w:rsid w:val="00826F90"/>
    <w:rsid w:val="00850ABA"/>
    <w:rsid w:val="008977AE"/>
    <w:rsid w:val="008C0255"/>
    <w:rsid w:val="00953CF7"/>
    <w:rsid w:val="009A09D9"/>
    <w:rsid w:val="009F5CBF"/>
    <w:rsid w:val="00A12D95"/>
    <w:rsid w:val="00AC2F5B"/>
    <w:rsid w:val="00AE2921"/>
    <w:rsid w:val="00AF5052"/>
    <w:rsid w:val="00B0219C"/>
    <w:rsid w:val="00B32D2F"/>
    <w:rsid w:val="00B35345"/>
    <w:rsid w:val="00B55E5C"/>
    <w:rsid w:val="00B60883"/>
    <w:rsid w:val="00B80671"/>
    <w:rsid w:val="00BA5C1E"/>
    <w:rsid w:val="00BF7B2A"/>
    <w:rsid w:val="00C30363"/>
    <w:rsid w:val="00C656DE"/>
    <w:rsid w:val="00C80800"/>
    <w:rsid w:val="00CE1C4C"/>
    <w:rsid w:val="00D6171D"/>
    <w:rsid w:val="00D96D1F"/>
    <w:rsid w:val="00DD18D9"/>
    <w:rsid w:val="00E46761"/>
    <w:rsid w:val="00E65752"/>
    <w:rsid w:val="00E950DE"/>
    <w:rsid w:val="00ED5BF4"/>
    <w:rsid w:val="00F03445"/>
    <w:rsid w:val="00F832C6"/>
    <w:rsid w:val="00F93458"/>
    <w:rsid w:val="00FE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A633B"/>
  <w15:chartTrackingRefBased/>
  <w15:docId w15:val="{248EC7F9-C384-4615-986F-FED1CFF8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5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5CA"/>
    <w:rPr>
      <w:sz w:val="18"/>
      <w:szCs w:val="18"/>
    </w:rPr>
  </w:style>
  <w:style w:type="table" w:styleId="a7">
    <w:name w:val="Table Grid"/>
    <w:basedOn w:val="a1"/>
    <w:uiPriority w:val="39"/>
    <w:rsid w:val="006C5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BF7B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611118"/>
    <w:pPr>
      <w:ind w:firstLineChars="200" w:firstLine="420"/>
    </w:pPr>
  </w:style>
  <w:style w:type="character" w:customStyle="1" w:styleId="transsent">
    <w:name w:val="transsent"/>
    <w:basedOn w:val="a0"/>
    <w:rsid w:val="00A12D95"/>
  </w:style>
  <w:style w:type="paragraph" w:styleId="a9">
    <w:name w:val="Revision"/>
    <w:hidden/>
    <w:uiPriority w:val="99"/>
    <w:semiHidden/>
    <w:rsid w:val="00166BAB"/>
  </w:style>
  <w:style w:type="character" w:styleId="aa">
    <w:name w:val="annotation reference"/>
    <w:basedOn w:val="a0"/>
    <w:uiPriority w:val="99"/>
    <w:semiHidden/>
    <w:unhideWhenUsed/>
    <w:rsid w:val="00166BA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66BA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66BA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66BA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66B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Lei</dc:creator>
  <cp:keywords/>
  <dc:description/>
  <cp:lastModifiedBy>Lei Bian</cp:lastModifiedBy>
  <cp:revision>6</cp:revision>
  <dcterms:created xsi:type="dcterms:W3CDTF">2023-07-20T07:42:00Z</dcterms:created>
  <dcterms:modified xsi:type="dcterms:W3CDTF">2023-09-09T06:28:00Z</dcterms:modified>
</cp:coreProperties>
</file>